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a"/>
        <w:keepNext w:val="true"/>
        <w:rPr>
          <w:color w:val="000000"/>
          <w:lang w:val="en-GB"/>
        </w:rPr>
      </w:pPr>
      <w:r>
        <w:rPr>
          <w:color w:val="000000"/>
          <w:lang w:val="en-GB"/>
        </w:rPr>
        <w:t>Table S21. Domain characterization of TLR1.</w:t>
      </w:r>
    </w:p>
    <w:p>
      <w:pPr>
        <w:pStyle w:val="Normal"/>
        <w:rPr>
          <w:b/>
          <w:b/>
          <w:lang w:val="en-GB"/>
        </w:rPr>
      </w:pPr>
      <w:r>
        <w:rPr>
          <w:b/>
          <w:sz w:val="20"/>
          <w:lang w:val="en-GB"/>
        </w:rPr>
        <w:t>The conserved segment of each LRR is underlined. The amino acids identified as under positive selection are in bold.</w:t>
      </w:r>
      <w:r>
        <w:rPr>
          <w:b/>
          <w:sz w:val="24"/>
          <w:lang w:val="en-GB"/>
        </w:rPr>
        <w:t xml:space="preserve"> </w:t>
      </w:r>
    </w:p>
    <w:tbl>
      <w:tblPr>
        <w:tblW w:w="86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992"/>
        <w:gridCol w:w="709"/>
        <w:gridCol w:w="4961"/>
      </w:tblGrid>
      <w:tr>
        <w:trPr>
          <w:trHeight w:val="624" w:hRule="atLeast"/>
        </w:trPr>
        <w:tc>
          <w:tcPr>
            <w:tcW w:w="8613" w:type="dxa"/>
            <w:gridSpan w:val="4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4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24"/>
                <w:szCs w:val="18"/>
                <w:lang w:val="en-GB" w:eastAsia="pt-PT"/>
              </w:rPr>
              <w:t xml:space="preserve">TLR1 – </w:t>
            </w:r>
            <w:r>
              <w:rPr>
                <w:rFonts w:eastAsia="Times New Roman"/>
                <w:b/>
                <w:bCs/>
                <w:i/>
                <w:sz w:val="24"/>
                <w:szCs w:val="18"/>
                <w:lang w:val="en-GB" w:eastAsia="pt-PT"/>
              </w:rPr>
              <w:t>Homo sapiens</w:t>
            </w:r>
          </w:p>
        </w:tc>
      </w:tr>
      <w:tr>
        <w:trPr>
          <w:trHeight w:val="624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Domain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Start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pt-PT"/>
              </w:rPr>
              <w:t>Stop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Sequence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Sign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1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MTSIFHFAIIFMLILQIRIQL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hyperlink r:id="rId2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-NT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2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6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SEESEFLVDRSKNGLIHVPKDLSQK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LRR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70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TTILNISQNY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SELWTSDILSLSK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3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71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94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RILIISHNR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QYLDISVFKFNQE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4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15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EYLDLSHNK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VKISCHPTVN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5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4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16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40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KHLDLSFNAF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DALPICKEFGNMSQ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6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63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KFLGLSTTH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EKSSVLPIAHLN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7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6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64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88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ISKVLLVLGE</w:t>
            </w:r>
            <w:r>
              <w:rPr>
                <w:rStyle w:val="Hs"/>
                <w:rFonts w:eastAsia="Times New Roman"/>
                <w:b/>
                <w:sz w:val="20"/>
                <w:szCs w:val="20"/>
                <w:u w:val="single"/>
                <w:lang w:val="en-GB" w:eastAsia="pt-PT"/>
              </w:rPr>
              <w:t>T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YGEKEDPEGLQDFN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LRR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12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TESLHIVFPTN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KEFHFILDVSVKT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8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8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13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45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VANLELSNIKC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VLEDNKCSYFLSILAKLQTNPK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9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72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SNLTLNNIET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TWNSFIRILQLVWHTT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0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0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73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98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VWYFSISNVK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QGQLDFRDF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D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YSGTS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1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22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KALSIHQVVS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DVFGFPQSYIYEI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2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23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49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FSNMNIKNFTV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SGTRMVHMLCPSKISP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3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73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FLHLDFSNNL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TDTVFENCGHLTE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LRR14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74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99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ETLILQMNQ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KELSKIAEMTTQMKS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4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24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QQLDISQNSV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SYDEKKGDCSWTKS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5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6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25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46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LSLNMSSNI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TDTIFRCLPPR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6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69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IKVLDLHSNK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KSIPKQVVKLEA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7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8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70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91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QELNVAFNS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TDLPGCGSFSS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8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15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SVLIIDHNSV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SHPSADFFQSCQK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9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20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16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39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MRSIKAGDNPF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QCTCELGEFVKNI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LRR-C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80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NPFQCTCELGEFVKNIDQVSSEVLEGWPDSYKCDY</w:t>
              <w:br/>
              <w:t>PESYRGTLLKDFHMSELSCNIT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GB" w:eastAsia="pt-PT"/>
              </w:rPr>
              <w:t>Transmembran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81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603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LLIVTIVATMLVLAVTVTSLCSY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GB" w:eastAsia="pt-PT"/>
              </w:rPr>
              <w:t>TIR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604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786</w:t>
            </w:r>
          </w:p>
        </w:tc>
        <w:tc>
          <w:tcPr>
            <w:tcW w:w="49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LDLPWYLRMVCQWTQTRRRARNIPLEELQRNLQFH</w:t>
              <w:br/>
              <w:t>AFISYSGHDSFWVKNELLPNLEKEGMQICLHERNF</w:t>
              <w:br/>
              <w:t>VPGKSIVENIITCIEKSYKSIFVLSPNFVQSEWCH</w:t>
              <w:br/>
              <w:t>YELYFAHHNLFHEGSNSLILILLEPIPQYSIPSSY</w:t>
              <w:br/>
              <w:t>HKLKSLMARRTYLEWPKEKSKRGLFWANLRAAINI</w:t>
              <w:br/>
              <w:t>KLTEQAKK</w:t>
            </w:r>
          </w:p>
        </w:tc>
      </w:tr>
    </w:tbl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b/>
          <w:b/>
          <w:bCs/>
          <w:color w:val="4F81BD"/>
          <w:sz w:val="18"/>
          <w:szCs w:val="18"/>
          <w:lang w:val="en-GB"/>
        </w:rPr>
      </w:pPr>
      <w:r>
        <w:rPr>
          <w:b/>
          <w:bCs/>
          <w:color w:val="4F81BD"/>
          <w:sz w:val="18"/>
          <w:szCs w:val="18"/>
          <w:lang w:val="en-GB"/>
        </w:rPr>
      </w:r>
    </w:p>
    <w:sectPr>
      <w:type w:val="nextPage"/>
      <w:pgSz w:w="11906" w:h="16838"/>
      <w:pgMar w:left="1701" w:right="1701" w:gutter="0" w:header="0" w:top="1135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Tipodeletrapredefinidodopargrafo">
    <w:name w:val="Tipo de letra predefinido do parágrafo"/>
    <w:qFormat/>
    <w:rPr/>
  </w:style>
  <w:style w:type="character" w:styleId="Ttulo3Carcter">
    <w:name w:val="Título 3 Carácter"/>
    <w:basedOn w:val="Tipodeletrapredefinidodopargrafo"/>
    <w:qFormat/>
    <w:rPr>
      <w:rFonts w:ascii="Cambria" w:hAnsi="Cambria" w:eastAsia="Times New Roman" w:cs="Times New Roman"/>
      <w:b/>
      <w:bCs/>
      <w:color w:val="4F81BD"/>
    </w:rPr>
  </w:style>
  <w:style w:type="character" w:styleId="Estilo1Carcter">
    <w:name w:val="Estilo1 Carácter"/>
    <w:basedOn w:val="Ttulo3Carcter"/>
    <w:qFormat/>
    <w:rPr>
      <w:rFonts w:ascii="Garamond" w:hAnsi="Garamond" w:cs="Garamond"/>
      <w:sz w:val="24"/>
    </w:rPr>
  </w:style>
  <w:style w:type="character" w:styleId="InternetLink">
    <w:name w:val="Hyperlink"/>
    <w:basedOn w:val="Tipodeletrapredefinidodopargrafo"/>
    <w:rPr>
      <w:color w:val="0000FF"/>
      <w:u w:val="single"/>
    </w:rPr>
  </w:style>
  <w:style w:type="character" w:styleId="Hs">
    <w:name w:val="hs"/>
    <w:basedOn w:val="Tipodeletrapredefinidodopargrafo"/>
    <w:qFormat/>
    <w:rPr/>
  </w:style>
  <w:style w:type="character" w:styleId="TextodebaloCarcter">
    <w:name w:val="Texto de balão Carácter"/>
    <w:basedOn w:val="Tipodeletrapredefinidodopargrafo"/>
    <w:qFormat/>
    <w:rPr>
      <w:rFonts w:ascii="Tahoma" w:hAnsi="Tahoma" w:cs="Tahoma"/>
      <w:sz w:val="16"/>
      <w:szCs w:val="16"/>
    </w:rPr>
  </w:style>
  <w:style w:type="character" w:styleId="Shorttext">
    <w:name w:val="short_text"/>
    <w:basedOn w:val="Tipodeletrapredefinidodopargrafo"/>
    <w:qFormat/>
    <w:rPr/>
  </w:style>
  <w:style w:type="character" w:styleId="Hps">
    <w:name w:val="hps"/>
    <w:basedOn w:val="Tipodeletrapredefinidodopargrafo"/>
    <w:qFormat/>
    <w:rPr/>
  </w:style>
  <w:style w:type="character" w:styleId="H4">
    <w:name w:val="h4"/>
    <w:basedOn w:val="Tipodeletrapredefinidodopargrafo"/>
    <w:qFormat/>
    <w:rPr/>
  </w:style>
  <w:style w:type="character" w:styleId="CabealhoCarcter">
    <w:name w:val="Cabeçalho Carácter"/>
    <w:basedOn w:val="Tipodeletrapredefinidodopargrafo"/>
    <w:qFormat/>
    <w:rPr/>
  </w:style>
  <w:style w:type="character" w:styleId="RodapCarcter">
    <w:name w:val="Rodapé Carácter"/>
    <w:basedOn w:val="Tipodeletrapredefinidodopargrafo"/>
    <w:qFormat/>
    <w:rPr/>
  </w:style>
  <w:style w:type="character" w:styleId="Refdecomentrio">
    <w:name w:val="Ref. de comentário"/>
    <w:basedOn w:val="Tipodeletrapredefinidodopargrafo"/>
    <w:qFormat/>
    <w:rPr>
      <w:sz w:val="16"/>
      <w:szCs w:val="16"/>
    </w:rPr>
  </w:style>
  <w:style w:type="character" w:styleId="TextodecomentrioCarcter">
    <w:name w:val="Texto de comentário Carácter"/>
    <w:basedOn w:val="Tipodeletrapredefinidodopargrafo"/>
    <w:qFormat/>
    <w:rPr>
      <w:sz w:val="20"/>
      <w:szCs w:val="20"/>
    </w:rPr>
  </w:style>
  <w:style w:type="character" w:styleId="AssuntodecomentrioCarcter">
    <w:name w:val="Assunto de comentário Carácter"/>
    <w:basedOn w:val="TextodecomentrioCarcte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1">
    <w:name w:val="Estilo1"/>
    <w:basedOn w:val="Heading3"/>
    <w:qFormat/>
    <w:pPr>
      <w:numPr>
        <w:ilvl w:val="0"/>
        <w:numId w:val="0"/>
      </w:numPr>
      <w:outlineLvl w:val="9"/>
    </w:pPr>
    <w:rPr>
      <w:rFonts w:ascii="Garamond" w:hAnsi="Garamond" w:cs="Garamond"/>
      <w:color w:val="000000"/>
      <w:sz w:val="24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/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egenda">
    <w:name w:val="Legenda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  <w:szCs w:val="20"/>
    </w:rPr>
  </w:style>
  <w:style w:type="paragraph" w:styleId="Assuntodecomentrio">
    <w:name w:val="Assunto de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mart.embl-heidelberg.de/smart/do_annotation.pl?DOMAIN=LRR&amp;TYPE=SMART&amp;START=51&amp;END=70&amp;LENGTH=19&amp;E_VALUE=69.0126970495531&amp;BLAST=PTNITVLNLTHNQIKRLPPA" TargetMode="External"/><Relationship Id="rId3" Type="http://schemas.openxmlformats.org/officeDocument/2006/relationships/hyperlink" Target="http://smart.embl-heidelberg.de/smart/do_annotation.pl?DOMAIN=LRR&amp;TYPE=SMART&amp;START=123&amp;END=144&amp;LENGTH=21&amp;E_VALUE=289.551614689825&amp;BLAST=CMNLTELHLMSNSIQKIQNNPF" TargetMode="External"/><Relationship Id="rId4" Type="http://schemas.openxmlformats.org/officeDocument/2006/relationships/hyperlink" Target="http://smart.embl-heidelberg.de/smart/do_annotation.pl?DOMAIN=LRR&amp;TYPE=SMART&amp;START=171&amp;END=194&amp;LENGTH=23&amp;E_VALUE=57.8362009479994&amp;BLAST=LQNLQELLLSKNKIQALKSEELAF" TargetMode="External"/><Relationship Id="rId5" Type="http://schemas.openxmlformats.org/officeDocument/2006/relationships/hyperlink" Target="http://smart.embl-heidelberg.de/smart/do_annotation.pl?DOMAIN=LRR&amp;TYPE=SMART&amp;START=197&amp;END=218&amp;LENGTH=21&amp;E_VALUE=384.070417219697&amp;BLAST=NSSLKKLELSSNLIKEFSPGCF" TargetMode="External"/><Relationship Id="rId6" Type="http://schemas.openxmlformats.org/officeDocument/2006/relationships/hyperlink" Target="http://smart.embl-heidelberg.de/smart/do_annotation.pl?DOMAIN=LRR&amp;TYPE=SMART&amp;START=197&amp;END=218&amp;LENGTH=21&amp;E_VALUE=384.070417219697&amp;BLAST=NSSLKKLELSSNLIKEFSPGCF" TargetMode="External"/><Relationship Id="rId7" Type="http://schemas.openxmlformats.org/officeDocument/2006/relationships/hyperlink" Target="http://smart.embl-heidelberg.de/smart/do_annotation.pl?DOMAIN=LRR&amp;TYPE=SMART&amp;START=274&amp;END=295&amp;LENGTH=21&amp;E_VALUE=6.4745441770878&amp;BLAST=HTNLTMLDLSHNNLNMIDDDSF" TargetMode="External"/><Relationship Id="rId8" Type="http://schemas.openxmlformats.org/officeDocument/2006/relationships/hyperlink" Target="http://smart.embl-heidelberg.de/smart/do_annotation.pl?DOMAIN=LRR&amp;TYPE=SMART&amp;START=355&amp;END=378&amp;LENGTH=23&amp;E_VALUE=4.44083621375209&amp;BLAST=LRCLEYLNMEDNDIPSIKRNMFTG" TargetMode="External"/><Relationship Id="rId9" Type="http://schemas.openxmlformats.org/officeDocument/2006/relationships/hyperlink" Target="http://smart.embl-heidelberg.de/smart/do_annotation.pl?DOMAIN=LRR&amp;TYPE=SMART&amp;START=379&amp;END=404&amp;LENGTH=25&amp;E_VALUE=87.3274593046497&amp;BLAST=LINLRYLSLSNSFTNLRTLKNETFSS" TargetMode="External"/><Relationship Id="rId10" Type="http://schemas.openxmlformats.org/officeDocument/2006/relationships/hyperlink" Target="http://smart.embl-heidelberg.de/smart/do_annotation.pl?DOMAIN=LRR&amp;TYPE=SMART&amp;START=407&amp;END=428&amp;LENGTH=21&amp;E_VALUE=131.25966102461&amp;BLAST=HSPLLILNLTKNKISKIESDAF" TargetMode="External"/><Relationship Id="rId11" Type="http://schemas.openxmlformats.org/officeDocument/2006/relationships/hyperlink" Target="http://smart.embl-heidelberg.de/smart/do_annotation.pl?DOMAIN=LRR&amp;TYPE=SMART&amp;START=431&amp;END=458&amp;LENGTH=27&amp;E_VALUE=324.191955411346&amp;BLAST=LGSLEVLDIGINEIGQELTGQEWRGLEN" TargetMode="External"/><Relationship Id="rId12" Type="http://schemas.openxmlformats.org/officeDocument/2006/relationships/hyperlink" Target="http://smart.embl-heidelberg.de/smart/do_annotation.pl?DOMAIN=LRR&amp;TYPE=SMART&amp;START=506&amp;END=524&amp;LENGTH=18&amp;E_VALUE=124.046876494985&amp;BLAST=LHDLTILDLSNNNLANINE" TargetMode="External"/><Relationship Id="rId13" Type="http://schemas.openxmlformats.org/officeDocument/2006/relationships/hyperlink" Target="http://smart.embl-heidelberg.de/smart/do_annotation.pl?DOMAIN=LRR&amp;TYPE=SMART&amp;START=530&amp;END=564&amp;LENGTH=34&amp;E_VALUE=72.5089815799162&amp;BLAST=LEKLEVLDLQHNNLARLWKQANPGGPVHFLKGLSH" TargetMode="External"/><Relationship Id="rId14" Type="http://schemas.openxmlformats.org/officeDocument/2006/relationships/hyperlink" Target="http://smart.embl-heidelberg.de/smart/do_annotation.pl?DOMAIN=LRR&amp;TYPE=SMART&amp;START=586&amp;END=605&amp;LENGTH=19&amp;E_VALUE=520.428720428041&amp;BLAST=LFQLKSINLALNNLNVLPQS" TargetMode="External"/><Relationship Id="rId15" Type="http://schemas.openxmlformats.org/officeDocument/2006/relationships/hyperlink" Target="http://smart.embl-heidelberg.de/smart/do_annotation.pl?DOMAIN=LRR&amp;TYPE=SMART&amp;START=611&amp;END=633&amp;LENGTH=22&amp;E_VALUE=25.3611539551777&amp;BLAST=VSLKSLNLQKNLITSVEKKVFGP" TargetMode="External"/><Relationship Id="rId16" Type="http://schemas.openxmlformats.org/officeDocument/2006/relationships/hyperlink" Target="http://smart.embl-heidelberg.de/smart/do_annotation.pl?DOMAIN=LRRCT&amp;TYPE=SMART&amp;START=646&amp;END=698&amp;LENGTH=52&amp;E_VALUE=6.48840098134863e-10&amp;BLAST=NPFDCTCESIAWFVNWINKTRTNISELSSHYLCNTPPQYHGFSVRLFDTSSCK" TargetMode="External"/><Relationship Id="rId17" Type="http://schemas.openxmlformats.org/officeDocument/2006/relationships/hyperlink" Target="http://smart.embl-heidelberg.de/smart/do_annotation.pl?DOMAIN=LRRCT&amp;TYPE=SMART&amp;START=646&amp;END=698&amp;LENGTH=52&amp;E_VALUE=6.48840098134863e-10&amp;BLAST=NPFDCTCESIAWFVNWINKTRTNISELSSHYLCNTPPQYHGFSVRLFDTSSCK" TargetMode="External"/><Relationship Id="rId18" Type="http://schemas.openxmlformats.org/officeDocument/2006/relationships/hyperlink" Target="http://smart.embl-heidelberg.de/smart/do_annotation.pl?DOMAIN=LRRCT&amp;TYPE=SMART&amp;START=646&amp;END=698&amp;LENGTH=52&amp;E_VALUE=6.48840098134863e-10&amp;BLAST=NPFDCTCESIAWFVNWINKTRTNISELSSHYLCNTPPQYHGFSVRLFDTSSCK" TargetMode="External"/><Relationship Id="rId19" Type="http://schemas.openxmlformats.org/officeDocument/2006/relationships/hyperlink" Target="http://smart.embl-heidelberg.de/smart/do_annotation.pl?DOMAIN=LRRCT&amp;TYPE=SMART&amp;START=646&amp;END=698&amp;LENGTH=52&amp;E_VALUE=6.48840098134863e-10&amp;BLAST=NPFDCTCESIAWFVNWINKTRTNISELSSHYLCNTPPQYHGFSVRLFDTSSCK" TargetMode="External"/><Relationship Id="rId20" Type="http://schemas.openxmlformats.org/officeDocument/2006/relationships/numbering" Target="numbering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20:38:00Z</dcterms:created>
  <dc:creator>Hp</dc:creator>
  <dc:description/>
  <cp:keywords/>
  <dc:language>en-US</dc:language>
  <cp:lastModifiedBy>Hp</cp:lastModifiedBy>
  <dcterms:modified xsi:type="dcterms:W3CDTF">2011-12-04T22:4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